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BAF" w:rsidRDefault="00544BAF" w:rsidP="00544BAF">
      <w:pPr>
        <w:pageBreakBefore/>
        <w:spacing w:line="480" w:lineRule="auto"/>
        <w:rPr>
          <w:rFonts w:ascii="Times New Roman" w:hAnsi="Times New Roman"/>
        </w:rPr>
      </w:pPr>
      <w:r w:rsidRPr="00712B9B">
        <w:rPr>
          <w:rFonts w:ascii="Times New Roman" w:hAnsi="Times New Roman"/>
        </w:rPr>
        <w:t>S</w:t>
      </w:r>
      <w:r w:rsidR="00BE2642">
        <w:rPr>
          <w:rFonts w:ascii="Times New Roman" w:hAnsi="Times New Roman"/>
        </w:rPr>
        <w:t xml:space="preserve"> Table 2</w:t>
      </w:r>
      <w:bookmarkStart w:id="0" w:name="_GoBack"/>
      <w:bookmarkEnd w:id="0"/>
      <w:r w:rsidRPr="00712B9B">
        <w:rPr>
          <w:rFonts w:ascii="Times New Roman" w:hAnsi="Times New Roman"/>
        </w:rPr>
        <w:t>. Putative</w:t>
      </w:r>
      <w:r>
        <w:rPr>
          <w:rFonts w:ascii="Times New Roman" w:hAnsi="Times New Roman"/>
        </w:rPr>
        <w:t xml:space="preserve"> phage regions identified using PHASTER tool and major genes encoded within these regions.</w:t>
      </w:r>
    </w:p>
    <w:tbl>
      <w:tblPr>
        <w:tblW w:w="14160" w:type="dxa"/>
        <w:tblLayout w:type="fixed"/>
        <w:tblLook w:val="04A0" w:firstRow="1" w:lastRow="0" w:firstColumn="1" w:lastColumn="0" w:noHBand="0" w:noVBand="1"/>
      </w:tblPr>
      <w:tblGrid>
        <w:gridCol w:w="1480"/>
        <w:gridCol w:w="1340"/>
        <w:gridCol w:w="1340"/>
        <w:gridCol w:w="1400"/>
        <w:gridCol w:w="1800"/>
        <w:gridCol w:w="6800"/>
      </w:tblGrid>
      <w:tr w:rsidR="00544BAF" w:rsidRPr="00544BAF" w:rsidTr="00544BAF">
        <w:trPr>
          <w:trHeight w:val="585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320D3C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  <w:r w:rsidR="00320D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 (kb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ness</w:t>
            </w:r>
          </w:p>
        </w:tc>
        <w:tc>
          <w:tcPr>
            <w:tcW w:w="6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jor functions encoded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7A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hetical proteins, terminase,portal,tail fiber,transposase,integrase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9B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head,transposase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8B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heticalproteins,terminase,portal,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tegrase, putative primase, DNA helicase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7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terminase, integrase,DNA helicase, structrual proteins, tail fibers, primase, tail assembly, DNA repair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43a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hetical proteins,PRGA formyltransferase,DNA methylase, transposase,antitoxin HicB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S element Dka2 orfB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S106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hetical proteins, terminase, portal proteins, putative holin, structrual proteins</w:t>
            </w:r>
          </w:p>
        </w:tc>
      </w:tr>
      <w:tr w:rsidR="00544BAF" w:rsidRPr="00544BAF" w:rsidTr="00544BAF">
        <w:trPr>
          <w:trHeight w:val="12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S108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primase, DNA repair proteins, phage replication proteins, putative transcriptional regulator, integrase, recombinase, ABC transporter,DnaX DNA polymerase III clamp loader complex gamma-tau-delta subunit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antitoxin HicB, transposase, DNA methylase,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0A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Questionalbl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putative portal, structrual proteins, JHP1044-like mosaic proteins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Questionalbl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structrual proteins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49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Questionalble</w:t>
            </w:r>
          </w:p>
        </w:tc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DNA helicase, integrase, terminase, primase, DNA repair</w:t>
            </w:r>
          </w:p>
        </w:tc>
      </w:tr>
      <w:tr w:rsidR="00544BAF" w:rsidRPr="00544BAF" w:rsidTr="00544BAF">
        <w:trPr>
          <w:trHeight w:val="6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61A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Questionalble</w:t>
            </w:r>
          </w:p>
        </w:tc>
        <w:tc>
          <w:tcPr>
            <w:tcW w:w="6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ehtical proteins, GTPase, DNA replication,tail fiber, transposase, structrual proteins, tail assembly, putative holin</w:t>
            </w:r>
          </w:p>
        </w:tc>
      </w:tr>
      <w:tr w:rsidR="00544BAF" w:rsidRPr="00544BAF" w:rsidTr="00544BAF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88A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Incomplete</w:t>
            </w:r>
          </w:p>
        </w:tc>
        <w:tc>
          <w:tcPr>
            <w:tcW w:w="6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BAF" w:rsidRPr="00544BAF" w:rsidRDefault="00544BAF" w:rsidP="0054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4BAF">
              <w:rPr>
                <w:rFonts w:ascii="Times New Roman" w:eastAsia="Times New Roman" w:hAnsi="Times New Roman" w:cs="Times New Roman"/>
                <w:color w:val="000000"/>
              </w:rPr>
              <w:t>Hypothetical proteins, JHP1044 mosaic endodeoxyribonuclease</w:t>
            </w:r>
          </w:p>
        </w:tc>
      </w:tr>
    </w:tbl>
    <w:p w:rsidR="00544BAF" w:rsidRDefault="00544BAF"/>
    <w:sectPr w:rsidR="00544BAF" w:rsidSect="00544B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xsLA0NDewNLG0NDRW0lEKTi0uzszPAykwqgUA+Vqi7CwAAAA="/>
  </w:docVars>
  <w:rsids>
    <w:rsidRoot w:val="00544BAF"/>
    <w:rsid w:val="00320D3C"/>
    <w:rsid w:val="00544BAF"/>
    <w:rsid w:val="00712B9B"/>
    <w:rsid w:val="009517D3"/>
    <w:rsid w:val="00BE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FCE98-0061-429E-88BA-5792AFA9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Shamsul Qumar</cp:lastModifiedBy>
  <cp:revision>6</cp:revision>
  <dcterms:created xsi:type="dcterms:W3CDTF">2020-02-18T08:41:00Z</dcterms:created>
  <dcterms:modified xsi:type="dcterms:W3CDTF">2020-04-30T06:01:00Z</dcterms:modified>
</cp:coreProperties>
</file>